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47865A" w14:textId="0E70A6BF" w:rsidR="0004138B" w:rsidRPr="004D1E27" w:rsidRDefault="0004138B" w:rsidP="0004138B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4D1E27">
        <w:rPr>
          <w:rFonts w:ascii="Arial" w:hAnsi="Arial" w:cs="Arial"/>
          <w:b/>
          <w:bCs/>
          <w:sz w:val="24"/>
          <w:szCs w:val="24"/>
        </w:rPr>
        <w:t>Analytical Validation - ICC</w:t>
      </w:r>
    </w:p>
    <w:p w14:paraId="12879A63" w14:textId="77777777" w:rsidR="00370E26" w:rsidRPr="004D1E27" w:rsidRDefault="00370E26" w:rsidP="00370E26">
      <w:pPr>
        <w:spacing w:after="0" w:line="36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4D1E27">
        <w:rPr>
          <w:rFonts w:ascii="Arial" w:hAnsi="Arial" w:cs="Arial"/>
          <w:i/>
          <w:iCs/>
          <w:sz w:val="24"/>
          <w:szCs w:val="24"/>
        </w:rPr>
        <w:t>Linearity</w:t>
      </w:r>
    </w:p>
    <w:p w14:paraId="773A8FD1" w14:textId="53D6926E" w:rsidR="00370E26" w:rsidRDefault="00370E26" w:rsidP="00370E26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4D1E27">
        <w:rPr>
          <w:rFonts w:ascii="Arial" w:hAnsi="Arial" w:cs="Arial"/>
          <w:color w:val="000000" w:themeColor="text1"/>
          <w:sz w:val="24"/>
          <w:szCs w:val="24"/>
        </w:rPr>
        <w:t>Recoveries of spiked cells were generally higher at higher spike densities (8 cells / 5 ml for PD-L1 22C3 and 28.8; 7 cells/ 5 ml for ER, PR, HER2) (S</w:t>
      </w:r>
      <w:r w:rsidR="00185076">
        <w:rPr>
          <w:rFonts w:ascii="Arial" w:hAnsi="Arial" w:cs="Arial"/>
          <w:color w:val="000000" w:themeColor="text1"/>
          <w:sz w:val="24"/>
          <w:szCs w:val="24"/>
        </w:rPr>
        <w:t>5 Fig, S8</w:t>
      </w:r>
      <w:bookmarkStart w:id="0" w:name="_GoBack"/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 Table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>). R</w:t>
      </w:r>
      <w:r w:rsidRPr="004D1E27">
        <w:rPr>
          <w:rFonts w:ascii="Arial" w:hAnsi="Arial" w:cs="Arial"/>
          <w:color w:val="000000" w:themeColor="text1"/>
          <w:sz w:val="24"/>
          <w:szCs w:val="24"/>
          <w:vertAlign w:val="superscript"/>
        </w:rPr>
        <w:t>2</w:t>
      </w:r>
      <w:r w:rsidRPr="004D1E27">
        <w:rPr>
          <w:rFonts w:ascii="Arial" w:hAnsi="Arial" w:cs="Arial"/>
          <w:color w:val="000000" w:themeColor="text1"/>
          <w:sz w:val="24"/>
          <w:szCs w:val="24"/>
        </w:rPr>
        <w:t xml:space="preserve"> ≥0.99 </w:t>
      </w:r>
      <w:r w:rsidRPr="004D1E27">
        <w:rPr>
          <w:rFonts w:ascii="Arial" w:hAnsi="Arial" w:cs="Arial"/>
          <w:sz w:val="24"/>
          <w:szCs w:val="24"/>
        </w:rPr>
        <w:t>in all markers indicated a significant linear response, especially in the range of 7 – 1000 cells / 5 mL for PD-L1 and 7 – 1200 cells / 5 mL for ER, PR and HER2.</w:t>
      </w:r>
    </w:p>
    <w:p w14:paraId="1CAC4C8C" w14:textId="77777777" w:rsidR="00370E26" w:rsidRDefault="00370E26" w:rsidP="00370E26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14:paraId="192EEA9A" w14:textId="4587A02F" w:rsidR="00682588" w:rsidRPr="004D1E27" w:rsidRDefault="00185076" w:rsidP="00682588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8</w:t>
      </w:r>
      <w:r w:rsidR="00856ADA">
        <w:rPr>
          <w:rFonts w:ascii="Arial" w:hAnsi="Arial" w:cs="Arial"/>
          <w:b/>
          <w:bCs/>
          <w:sz w:val="24"/>
          <w:szCs w:val="24"/>
        </w:rPr>
        <w:t xml:space="preserve"> Table</w:t>
      </w:r>
      <w:r w:rsidR="00682588" w:rsidRPr="004D1E27">
        <w:rPr>
          <w:rFonts w:ascii="Arial" w:hAnsi="Arial" w:cs="Arial"/>
          <w:b/>
          <w:bCs/>
          <w:sz w:val="24"/>
          <w:szCs w:val="24"/>
        </w:rPr>
        <w:t>. Analytical Validation: Linearity.</w:t>
      </w:r>
      <w:r w:rsidR="00682588" w:rsidRPr="004D1E27">
        <w:rPr>
          <w:rFonts w:ascii="Arial" w:hAnsi="Arial" w:cs="Arial"/>
          <w:sz w:val="24"/>
          <w:szCs w:val="24"/>
        </w:rPr>
        <w:t xml:space="preserve"> The Test exhibited significant linearity with R</w:t>
      </w:r>
      <w:r w:rsidR="00682588" w:rsidRPr="004D1E27">
        <w:rPr>
          <w:rFonts w:ascii="Arial" w:hAnsi="Arial" w:cs="Arial"/>
          <w:sz w:val="24"/>
          <w:szCs w:val="24"/>
          <w:vertAlign w:val="superscript"/>
        </w:rPr>
        <w:t>2</w:t>
      </w:r>
      <w:r w:rsidR="00682588" w:rsidRPr="004D1E27">
        <w:rPr>
          <w:rFonts w:ascii="Arial" w:hAnsi="Arial" w:cs="Arial"/>
          <w:sz w:val="24"/>
          <w:szCs w:val="24"/>
        </w:rPr>
        <w:t xml:space="preserve"> ≥0.99. The Tabulated values below show the recovery and range of recovery.</w:t>
      </w:r>
    </w:p>
    <w:tbl>
      <w:tblPr>
        <w:tblpPr w:leftFromText="180" w:rightFromText="180" w:vertAnchor="text" w:horzAnchor="margin" w:tblpXSpec="center" w:tblpY="287"/>
        <w:tblW w:w="5935" w:type="dxa"/>
        <w:tblLook w:val="04A0" w:firstRow="1" w:lastRow="0" w:firstColumn="1" w:lastColumn="0" w:noHBand="0" w:noVBand="1"/>
      </w:tblPr>
      <w:tblGrid>
        <w:gridCol w:w="1003"/>
        <w:gridCol w:w="2258"/>
        <w:gridCol w:w="2674"/>
      </w:tblGrid>
      <w:tr w:rsidR="00682588" w:rsidRPr="004D1E27" w14:paraId="5DC2F0FC" w14:textId="77777777" w:rsidTr="00682588">
        <w:trPr>
          <w:trHeight w:val="315"/>
          <w:tblHeader/>
        </w:trPr>
        <w:tc>
          <w:tcPr>
            <w:tcW w:w="10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7EACD5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Spiked </w:t>
            </w: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br/>
              <w:t>Cells</w:t>
            </w:r>
          </w:p>
        </w:tc>
        <w:tc>
          <w:tcPr>
            <w:tcW w:w="49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D37F2E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Mean, % and Range of Detected Cell Counts</w:t>
            </w:r>
          </w:p>
        </w:tc>
      </w:tr>
      <w:tr w:rsidR="00682588" w:rsidRPr="004D1E27" w14:paraId="1ABB7BD4" w14:textId="77777777" w:rsidTr="00682588">
        <w:trPr>
          <w:trHeight w:val="315"/>
          <w:tblHeader/>
        </w:trPr>
        <w:tc>
          <w:tcPr>
            <w:tcW w:w="10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AA3D54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38F30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D-L1 22C3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5D1552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D-L1 28.8</w:t>
            </w:r>
          </w:p>
        </w:tc>
      </w:tr>
      <w:tr w:rsidR="00682588" w:rsidRPr="004D1E27" w14:paraId="6BAF8073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A2745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13ED5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5721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682588" w:rsidRPr="004D1E27" w14:paraId="4C6701EB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B888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723E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 (50%)</w:t>
            </w:r>
          </w:p>
          <w:p w14:paraId="7FE84CD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2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001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 (50%)</w:t>
            </w:r>
          </w:p>
          <w:p w14:paraId="58E460E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-2)</w:t>
            </w:r>
          </w:p>
        </w:tc>
      </w:tr>
      <w:tr w:rsidR="00682588" w:rsidRPr="004D1E27" w14:paraId="560398B5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7974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0BE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50%)</w:t>
            </w:r>
          </w:p>
          <w:p w14:paraId="779DFEDE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4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911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4 (100%)</w:t>
            </w:r>
          </w:p>
          <w:p w14:paraId="6B95344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7)</w:t>
            </w:r>
          </w:p>
        </w:tc>
      </w:tr>
      <w:tr w:rsidR="00682588" w:rsidRPr="004D1E27" w14:paraId="0C87CBAB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62D8C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2CD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7 (87.5%)</w:t>
            </w:r>
          </w:p>
          <w:p w14:paraId="5DDC5F1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-9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08B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7 (87.5%)</w:t>
            </w:r>
          </w:p>
          <w:p w14:paraId="4F6C65B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-10)</w:t>
            </w:r>
          </w:p>
        </w:tc>
      </w:tr>
      <w:tr w:rsidR="00682588" w:rsidRPr="004D1E27" w14:paraId="6F4504FB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D27F3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2846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4 (87.5%)</w:t>
            </w:r>
          </w:p>
          <w:p w14:paraId="396DFED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1-20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A6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4 (87.5%)</w:t>
            </w:r>
          </w:p>
          <w:p w14:paraId="7BBBD0C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2-20)</w:t>
            </w:r>
          </w:p>
        </w:tc>
      </w:tr>
      <w:tr w:rsidR="00682588" w:rsidRPr="004D1E27" w14:paraId="137A302A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1548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64DF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0 (93.8%)</w:t>
            </w:r>
          </w:p>
          <w:p w14:paraId="346AACC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1-35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9EF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7 (84.4%)</w:t>
            </w:r>
          </w:p>
          <w:p w14:paraId="1DA664E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5-29)</w:t>
            </w:r>
          </w:p>
        </w:tc>
      </w:tr>
      <w:tr w:rsidR="00682588" w:rsidRPr="004D1E27" w14:paraId="3CAD5D2A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675DA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4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407B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0 (93.8%)</w:t>
            </w:r>
          </w:p>
          <w:p w14:paraId="2B17961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5-65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088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3 (82.8%)</w:t>
            </w:r>
          </w:p>
          <w:p w14:paraId="0DE2463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2-55)</w:t>
            </w:r>
          </w:p>
        </w:tc>
      </w:tr>
      <w:tr w:rsidR="00682588" w:rsidRPr="004D1E27" w14:paraId="6A78D588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E747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5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728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1 (96.8%)</w:t>
            </w:r>
          </w:p>
          <w:p w14:paraId="78EA4F7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04-135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6E7A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3 (98.4%)</w:t>
            </w:r>
          </w:p>
          <w:p w14:paraId="4E21319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20-127)</w:t>
            </w:r>
          </w:p>
        </w:tc>
      </w:tr>
      <w:tr w:rsidR="00682588" w:rsidRPr="004D1E27" w14:paraId="03BD8D18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B486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44A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57 (102.8%)</w:t>
            </w:r>
          </w:p>
          <w:p w14:paraId="358CC1E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40-275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8028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55 (102%)</w:t>
            </w:r>
          </w:p>
          <w:p w14:paraId="0C85CAB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36-312)</w:t>
            </w:r>
          </w:p>
        </w:tc>
      </w:tr>
      <w:tr w:rsidR="00682588" w:rsidRPr="004D1E27" w14:paraId="5E68D067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A8C51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0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B48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01 (100.2%)</w:t>
            </w:r>
          </w:p>
          <w:p w14:paraId="3D2C56B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485-531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A8D6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30 (106%)</w:t>
            </w:r>
          </w:p>
          <w:p w14:paraId="0C42169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10-570)</w:t>
            </w:r>
          </w:p>
        </w:tc>
      </w:tr>
      <w:tr w:rsidR="00682588" w:rsidRPr="004D1E27" w14:paraId="4DEEA6A9" w14:textId="77777777" w:rsidTr="00682588">
        <w:trPr>
          <w:trHeight w:val="31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FF8CC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000</w:t>
            </w:r>
          </w:p>
        </w:tc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43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15 (111.5%)</w:t>
            </w:r>
          </w:p>
          <w:p w14:paraId="77B5FFB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025-1189)</w:t>
            </w:r>
          </w:p>
        </w:tc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0CF2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041 (104.1%)</w:t>
            </w:r>
          </w:p>
          <w:p w14:paraId="31B6D3F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006-1125)</w:t>
            </w:r>
          </w:p>
        </w:tc>
      </w:tr>
    </w:tbl>
    <w:p w14:paraId="577C8BDE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600EA1C2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2C606EB6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sz w:val="24"/>
          <w:szCs w:val="24"/>
        </w:rPr>
      </w:pPr>
    </w:p>
    <w:p w14:paraId="0A8410CA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tbl>
      <w:tblPr>
        <w:tblW w:w="7230" w:type="dxa"/>
        <w:jc w:val="center"/>
        <w:tblLook w:val="04A0" w:firstRow="1" w:lastRow="0" w:firstColumn="1" w:lastColumn="0" w:noHBand="0" w:noVBand="1"/>
      </w:tblPr>
      <w:tblGrid>
        <w:gridCol w:w="1134"/>
        <w:gridCol w:w="1701"/>
        <w:gridCol w:w="2291"/>
        <w:gridCol w:w="2104"/>
      </w:tblGrid>
      <w:tr w:rsidR="00682588" w:rsidRPr="004D1E27" w14:paraId="6D467364" w14:textId="77777777" w:rsidTr="00682588">
        <w:trPr>
          <w:trHeight w:val="315"/>
          <w:tblHeader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84D29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 xml:space="preserve">Spiked </w:t>
            </w: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br/>
              <w:t>Cells</w:t>
            </w:r>
          </w:p>
        </w:tc>
        <w:tc>
          <w:tcPr>
            <w:tcW w:w="60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020C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sz w:val="24"/>
                <w:szCs w:val="24"/>
              </w:rPr>
              <w:t>Mean, % and Range of Detected Cell Counts</w:t>
            </w:r>
          </w:p>
        </w:tc>
      </w:tr>
      <w:tr w:rsidR="00682588" w:rsidRPr="004D1E27" w14:paraId="405EFBF0" w14:textId="77777777" w:rsidTr="00682588">
        <w:trPr>
          <w:trHeight w:val="315"/>
          <w:tblHeader/>
          <w:jc w:val="center"/>
        </w:trPr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2C5C24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7BA2C6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ER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7324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PR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5FCD9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b/>
                <w:bCs/>
                <w:color w:val="000000"/>
                <w:sz w:val="24"/>
                <w:szCs w:val="24"/>
                <w:lang w:eastAsia="en-IN"/>
              </w:rPr>
              <w:t>HER2</w:t>
            </w:r>
          </w:p>
        </w:tc>
      </w:tr>
      <w:tr w:rsidR="00682588" w:rsidRPr="004D1E27" w14:paraId="21270881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F3F71D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5BCD9B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B8461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26B9C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</w:t>
            </w:r>
          </w:p>
        </w:tc>
      </w:tr>
      <w:tr w:rsidR="00682588" w:rsidRPr="004D1E27" w14:paraId="77201984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059E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A668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 (0%)</w:t>
            </w:r>
          </w:p>
          <w:p w14:paraId="462CF54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0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A9EA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 (0%)</w:t>
            </w:r>
          </w:p>
          <w:p w14:paraId="0934474E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0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336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0 (0%)</w:t>
            </w:r>
          </w:p>
          <w:p w14:paraId="5DE00B5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0)</w:t>
            </w:r>
          </w:p>
        </w:tc>
      </w:tr>
      <w:tr w:rsidR="00682588" w:rsidRPr="004D1E27" w14:paraId="3596E3AE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C209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3881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66.7%)</w:t>
            </w:r>
          </w:p>
          <w:p w14:paraId="06C8DCB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-4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CDDE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66.7%)</w:t>
            </w:r>
          </w:p>
          <w:p w14:paraId="4C8EB8F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-3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4E4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 (66.7%)</w:t>
            </w:r>
          </w:p>
          <w:p w14:paraId="3BD6AC2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0-3)</w:t>
            </w:r>
          </w:p>
        </w:tc>
      </w:tr>
      <w:tr w:rsidR="00682588" w:rsidRPr="004D1E27" w14:paraId="3C549909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954B0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lastRenderedPageBreak/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D2E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71.4%)</w:t>
            </w:r>
          </w:p>
          <w:p w14:paraId="3A01E89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-7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3FE2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 (71.4%)</w:t>
            </w:r>
          </w:p>
          <w:p w14:paraId="297A2B8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-6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5DD7F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 (85.7%)</w:t>
            </w:r>
          </w:p>
          <w:p w14:paraId="636F351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-7)</w:t>
            </w:r>
          </w:p>
        </w:tc>
      </w:tr>
      <w:tr w:rsidR="00682588" w:rsidRPr="004D1E27" w14:paraId="46DC2D37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FB468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ADD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 (73.3%)</w:t>
            </w:r>
          </w:p>
          <w:p w14:paraId="53728D9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9-14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F9ED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 (73.3%)</w:t>
            </w:r>
          </w:p>
          <w:p w14:paraId="286CC68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8-15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882E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 (73.3%)</w:t>
            </w:r>
          </w:p>
          <w:p w14:paraId="1192C6A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8-14)</w:t>
            </w:r>
          </w:p>
        </w:tc>
      </w:tr>
      <w:tr w:rsidR="00682588" w:rsidRPr="004D1E27" w14:paraId="4865F4A3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F7F6F" w14:textId="77777777" w:rsidR="00682588" w:rsidRPr="004D1E27" w:rsidRDefault="00682588" w:rsidP="00682588">
            <w:pPr>
              <w:spacing w:after="0"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880BE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8 (80%)</w:t>
            </w:r>
          </w:p>
          <w:p w14:paraId="07BFD47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5-32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973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0 (85.7%)</w:t>
            </w:r>
          </w:p>
          <w:p w14:paraId="39C7F519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7-32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2962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9 (82.9%)</w:t>
            </w:r>
          </w:p>
          <w:p w14:paraId="2F180AE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6-32)</w:t>
            </w:r>
          </w:p>
        </w:tc>
      </w:tr>
      <w:tr w:rsidR="00682588" w:rsidRPr="004D1E27" w14:paraId="1B780E54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6F313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DBE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7 (89.3%)</w:t>
            </w:r>
          </w:p>
          <w:p w14:paraId="390CB32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65-70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489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6 (88%)</w:t>
            </w:r>
          </w:p>
          <w:p w14:paraId="04E6DB9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9-72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3CFF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9 (92%)</w:t>
            </w:r>
          </w:p>
          <w:p w14:paraId="06CDAD2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61-72)</w:t>
            </w:r>
          </w:p>
        </w:tc>
      </w:tr>
      <w:tr w:rsidR="00682588" w:rsidRPr="004D1E27" w14:paraId="20003119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7498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7E16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36 (90.7%)</w:t>
            </w:r>
          </w:p>
          <w:p w14:paraId="46BE313C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82-173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B35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3 (82%)</w:t>
            </w:r>
          </w:p>
          <w:p w14:paraId="36B3398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75-144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33A6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7 (84.7%)</w:t>
            </w:r>
          </w:p>
          <w:p w14:paraId="3AD5328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75-154)</w:t>
            </w:r>
          </w:p>
        </w:tc>
      </w:tr>
      <w:tr w:rsidR="00682588" w:rsidRPr="004D1E27" w14:paraId="7B0DD5C1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84D92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3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4AA7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92 (97.3%)</w:t>
            </w:r>
          </w:p>
          <w:p w14:paraId="34BB60B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70-302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C75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83 (94.3%)</w:t>
            </w:r>
          </w:p>
          <w:p w14:paraId="41E00D72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69-298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AFE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288 (96%)</w:t>
            </w:r>
          </w:p>
          <w:p w14:paraId="3D18CA1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280-295)</w:t>
            </w:r>
          </w:p>
        </w:tc>
      </w:tr>
      <w:tr w:rsidR="00682588" w:rsidRPr="004D1E27" w14:paraId="3D06A62C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418D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6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A28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92 (98.7%)</w:t>
            </w:r>
          </w:p>
          <w:p w14:paraId="2629DD61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78-605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EAA48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92 (98.7%)</w:t>
            </w:r>
          </w:p>
          <w:p w14:paraId="4677500B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78-610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67F33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586 (97.7%)</w:t>
            </w:r>
          </w:p>
          <w:p w14:paraId="2D8AB320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570-594)</w:t>
            </w:r>
          </w:p>
        </w:tc>
      </w:tr>
      <w:tr w:rsidR="00682588" w:rsidRPr="004D1E27" w14:paraId="50A81C1E" w14:textId="77777777" w:rsidTr="00682588">
        <w:trPr>
          <w:trHeight w:val="315"/>
          <w:jc w:val="center"/>
        </w:trPr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1ADC4" w14:textId="77777777" w:rsidR="00682588" w:rsidRPr="004D1E27" w:rsidRDefault="00682588" w:rsidP="00682588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2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127D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88 (99%)</w:t>
            </w:r>
          </w:p>
          <w:p w14:paraId="631640E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158-1205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51DA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86 (98.8%)</w:t>
            </w:r>
          </w:p>
          <w:p w14:paraId="71850F07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165-1203)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82E5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1185 (98.8%)</w:t>
            </w:r>
          </w:p>
          <w:p w14:paraId="14104EB4" w14:textId="77777777" w:rsidR="00682588" w:rsidRPr="004D1E27" w:rsidRDefault="00682588" w:rsidP="00682588">
            <w:pPr>
              <w:spacing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</w:pPr>
            <w:r w:rsidRPr="004D1E27">
              <w:rPr>
                <w:rFonts w:ascii="Arial" w:hAnsi="Arial" w:cs="Arial"/>
                <w:color w:val="000000"/>
                <w:sz w:val="24"/>
                <w:szCs w:val="24"/>
                <w:lang w:eastAsia="en-IN"/>
              </w:rPr>
              <w:t>(1172-1198)</w:t>
            </w:r>
          </w:p>
        </w:tc>
      </w:tr>
    </w:tbl>
    <w:p w14:paraId="5C4B84BC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8301855" w14:textId="77777777" w:rsidR="00682588" w:rsidRPr="004D1E27" w:rsidRDefault="00682588" w:rsidP="00682588">
      <w:pPr>
        <w:spacing w:after="0" w:line="360" w:lineRule="auto"/>
        <w:contextualSpacing/>
        <w:rPr>
          <w:rFonts w:ascii="Arial" w:hAnsi="Arial" w:cs="Arial"/>
          <w:b/>
          <w:bCs/>
          <w:sz w:val="24"/>
          <w:szCs w:val="24"/>
        </w:rPr>
      </w:pPr>
    </w:p>
    <w:p w14:paraId="5C31D17B" w14:textId="77777777" w:rsidR="000431C1" w:rsidRPr="001261C8" w:rsidRDefault="000431C1" w:rsidP="00B87649">
      <w:pPr>
        <w:pStyle w:val="Style2"/>
        <w:kinsoku w:val="0"/>
        <w:autoSpaceDE/>
        <w:autoSpaceDN/>
        <w:adjustRightInd/>
        <w:spacing w:line="360" w:lineRule="auto"/>
        <w:ind w:right="90"/>
        <w:contextualSpacing/>
        <w:jc w:val="both"/>
        <w:rPr>
          <w:rFonts w:ascii="Arial" w:hAnsi="Arial" w:cs="Arial"/>
          <w:sz w:val="24"/>
          <w:szCs w:val="24"/>
        </w:rPr>
      </w:pPr>
    </w:p>
    <w:sectPr w:rsidR="000431C1" w:rsidRPr="001261C8" w:rsidSect="00210927">
      <w:headerReference w:type="default" r:id="rId8"/>
      <w:footerReference w:type="default" r:id="rId9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400AF" w16cex:dateUtc="2022-01-20T10:09:00Z"/>
  <w16cex:commentExtensible w16cex:durableId="259400C0" w16cex:dateUtc="2022-01-20T10:09:00Z"/>
  <w16cex:commentExtensible w16cex:durableId="259400EA" w16cex:dateUtc="2022-01-20T10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79B6F8A" w16cid:durableId="259400AF"/>
  <w16cid:commentId w16cid:paraId="1D2C18D8" w16cid:durableId="259400C0"/>
  <w16cid:commentId w16cid:paraId="0D4DD90D" w16cid:durableId="25940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523BA" w14:textId="77777777" w:rsidR="00417CC8" w:rsidRDefault="00417CC8" w:rsidP="00A80E4A">
      <w:pPr>
        <w:spacing w:after="0" w:line="240" w:lineRule="auto"/>
      </w:pPr>
      <w:r>
        <w:separator/>
      </w:r>
    </w:p>
  </w:endnote>
  <w:endnote w:type="continuationSeparator" w:id="0">
    <w:p w14:paraId="73843CC7" w14:textId="77777777" w:rsidR="00417CC8" w:rsidRDefault="00417CC8" w:rsidP="00A80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DAA796" w14:textId="2451DBAD" w:rsidR="00173BA0" w:rsidRDefault="00173BA0" w:rsidP="00774932">
    <w:pPr>
      <w:pStyle w:val="Footer"/>
      <w:pBdr>
        <w:top w:val="single" w:sz="4" w:space="1" w:color="auto"/>
      </w:pBdr>
    </w:pPr>
    <w:r>
      <w:t xml:space="preserve">Page </w:t>
    </w:r>
    <w:r>
      <w:rPr>
        <w:b/>
        <w:bCs/>
      </w:rPr>
      <w:fldChar w:fldCharType="begin"/>
    </w:r>
    <w:r>
      <w:rPr>
        <w:b/>
        <w:bCs/>
      </w:rPr>
      <w:instrText xml:space="preserve"> PAGE  \* Arabic  \* MERGEFORMAT </w:instrText>
    </w:r>
    <w:r>
      <w:rPr>
        <w:b/>
        <w:bCs/>
      </w:rPr>
      <w:fldChar w:fldCharType="separate"/>
    </w:r>
    <w:r w:rsidR="00185076">
      <w:rPr>
        <w:b/>
        <w:bCs/>
        <w:noProof/>
      </w:rPr>
      <w:t>1</w:t>
    </w:r>
    <w:r>
      <w:rPr>
        <w:b/>
        <w:bCs/>
      </w:rPr>
      <w:fldChar w:fldCharType="end"/>
    </w:r>
    <w:r>
      <w:t xml:space="preserve"> of </w:t>
    </w:r>
    <w:r>
      <w:rPr>
        <w:b/>
        <w:bCs/>
      </w:rPr>
      <w:fldChar w:fldCharType="begin"/>
    </w:r>
    <w:r>
      <w:rPr>
        <w:b/>
        <w:bCs/>
      </w:rPr>
      <w:instrText xml:space="preserve"> NUMPAGES  \* Arabic  \* MERGEFORMAT </w:instrText>
    </w:r>
    <w:r>
      <w:rPr>
        <w:b/>
        <w:bCs/>
      </w:rPr>
      <w:fldChar w:fldCharType="separate"/>
    </w:r>
    <w:r w:rsidR="00185076">
      <w:rPr>
        <w:b/>
        <w:bCs/>
        <w:noProof/>
      </w:rPr>
      <w:t>2</w:t>
    </w:r>
    <w:r>
      <w:rPr>
        <w:b/>
        <w:bCs/>
      </w:rPr>
      <w:fldChar w:fldCharType="end"/>
    </w:r>
  </w:p>
  <w:p w14:paraId="068E7E2F" w14:textId="4B9F7F12" w:rsidR="00173BA0" w:rsidRDefault="00173BA0" w:rsidP="007E3705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E6BD71" w14:textId="77777777" w:rsidR="00417CC8" w:rsidRDefault="00417CC8" w:rsidP="00A80E4A">
      <w:pPr>
        <w:spacing w:after="0" w:line="240" w:lineRule="auto"/>
      </w:pPr>
      <w:r>
        <w:separator/>
      </w:r>
    </w:p>
  </w:footnote>
  <w:footnote w:type="continuationSeparator" w:id="0">
    <w:p w14:paraId="57BF5752" w14:textId="77777777" w:rsidR="00417CC8" w:rsidRDefault="00417CC8" w:rsidP="00A80E4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86B95C" w14:textId="6DDC4B64" w:rsidR="00173BA0" w:rsidRDefault="00173BA0" w:rsidP="00AF2579">
    <w:pPr>
      <w:pStyle w:val="Header"/>
    </w:pPr>
  </w:p>
  <w:p w14:paraId="05C24ACA" w14:textId="49403E44" w:rsidR="00173BA0" w:rsidRDefault="00173BA0" w:rsidP="00867988">
    <w:pPr>
      <w:pStyle w:val="Header"/>
    </w:pPr>
    <w:r>
      <w:t xml:space="preserve">                                       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A77013"/>
    <w:multiLevelType w:val="hybridMultilevel"/>
    <w:tmpl w:val="28F4A4C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54951"/>
    <w:multiLevelType w:val="hybridMultilevel"/>
    <w:tmpl w:val="9F9CBF0C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852002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584ADB"/>
    <w:multiLevelType w:val="hybridMultilevel"/>
    <w:tmpl w:val="4DC842C0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24043"/>
    <w:multiLevelType w:val="hybridMultilevel"/>
    <w:tmpl w:val="7F30D2C4"/>
    <w:lvl w:ilvl="0" w:tplc="3482EB3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0"/>
        <w:szCs w:val="2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824E7"/>
    <w:multiLevelType w:val="hybridMultilevel"/>
    <w:tmpl w:val="C0D684CC"/>
    <w:lvl w:ilvl="0" w:tplc="9FF2A6A6">
      <w:start w:val="1"/>
      <w:numFmt w:val="lowerRoman"/>
      <w:lvlText w:val="%1.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4C2677"/>
    <w:multiLevelType w:val="hybridMultilevel"/>
    <w:tmpl w:val="41E8ED2E"/>
    <w:lvl w:ilvl="0" w:tplc="1496122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3C2E10"/>
    <w:multiLevelType w:val="multilevel"/>
    <w:tmpl w:val="9AD43B2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8" w15:restartNumberingAfterBreak="0">
    <w:nsid w:val="6F3D3730"/>
    <w:multiLevelType w:val="hybridMultilevel"/>
    <w:tmpl w:val="CE9A9F66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D92CF1"/>
    <w:multiLevelType w:val="hybridMultilevel"/>
    <w:tmpl w:val="AAD899E8"/>
    <w:lvl w:ilvl="0" w:tplc="4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FB3905"/>
    <w:multiLevelType w:val="multilevel"/>
    <w:tmpl w:val="5CAE14E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color w:val="auto"/>
      </w:rPr>
    </w:lvl>
  </w:abstractNum>
  <w:abstractNum w:abstractNumId="11" w15:restartNumberingAfterBreak="0">
    <w:nsid w:val="7B9A0F89"/>
    <w:multiLevelType w:val="hybridMultilevel"/>
    <w:tmpl w:val="4D088B62"/>
    <w:lvl w:ilvl="0" w:tplc="40090019">
      <w:start w:val="1"/>
      <w:numFmt w:val="lowerLetter"/>
      <w:lvlText w:val="%1."/>
      <w:lvlJc w:val="left"/>
      <w:pPr>
        <w:ind w:left="1440" w:hanging="360"/>
      </w:p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F547D2A"/>
    <w:multiLevelType w:val="hybridMultilevel"/>
    <w:tmpl w:val="3BBE5B68"/>
    <w:lvl w:ilvl="0" w:tplc="5DA4EAD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10"/>
  </w:num>
  <w:num w:numId="4">
    <w:abstractNumId w:val="7"/>
  </w:num>
  <w:num w:numId="5">
    <w:abstractNumId w:val="12"/>
  </w:num>
  <w:num w:numId="6">
    <w:abstractNumId w:val="8"/>
  </w:num>
  <w:num w:numId="7">
    <w:abstractNumId w:val="3"/>
  </w:num>
  <w:num w:numId="8">
    <w:abstractNumId w:val="1"/>
  </w:num>
  <w:num w:numId="9">
    <w:abstractNumId w:val="9"/>
  </w:num>
  <w:num w:numId="10">
    <w:abstractNumId w:val="4"/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E4A"/>
    <w:rsid w:val="000007EB"/>
    <w:rsid w:val="00004BCD"/>
    <w:rsid w:val="00011DE8"/>
    <w:rsid w:val="00012EC8"/>
    <w:rsid w:val="00014A8C"/>
    <w:rsid w:val="00020376"/>
    <w:rsid w:val="00020F23"/>
    <w:rsid w:val="0004138B"/>
    <w:rsid w:val="00041C72"/>
    <w:rsid w:val="00041CB7"/>
    <w:rsid w:val="000431C1"/>
    <w:rsid w:val="00047208"/>
    <w:rsid w:val="0005027E"/>
    <w:rsid w:val="00053174"/>
    <w:rsid w:val="00061C25"/>
    <w:rsid w:val="000662E0"/>
    <w:rsid w:val="000725FC"/>
    <w:rsid w:val="00083995"/>
    <w:rsid w:val="000848AD"/>
    <w:rsid w:val="000943C7"/>
    <w:rsid w:val="000B03B3"/>
    <w:rsid w:val="000B0DB9"/>
    <w:rsid w:val="000E147C"/>
    <w:rsid w:val="000E18FB"/>
    <w:rsid w:val="000E62BF"/>
    <w:rsid w:val="000E6461"/>
    <w:rsid w:val="000F4421"/>
    <w:rsid w:val="001134E3"/>
    <w:rsid w:val="00124517"/>
    <w:rsid w:val="001261C8"/>
    <w:rsid w:val="00126232"/>
    <w:rsid w:val="0012670D"/>
    <w:rsid w:val="00130CA9"/>
    <w:rsid w:val="00134C9D"/>
    <w:rsid w:val="0013768E"/>
    <w:rsid w:val="00143E89"/>
    <w:rsid w:val="00144576"/>
    <w:rsid w:val="001612E4"/>
    <w:rsid w:val="00164C70"/>
    <w:rsid w:val="001729BD"/>
    <w:rsid w:val="00173BA0"/>
    <w:rsid w:val="00174F37"/>
    <w:rsid w:val="001775F9"/>
    <w:rsid w:val="00182D63"/>
    <w:rsid w:val="00183543"/>
    <w:rsid w:val="00185076"/>
    <w:rsid w:val="0018535A"/>
    <w:rsid w:val="00186538"/>
    <w:rsid w:val="001872EF"/>
    <w:rsid w:val="001B6B39"/>
    <w:rsid w:val="001C0B1E"/>
    <w:rsid w:val="001C1C8B"/>
    <w:rsid w:val="001C394C"/>
    <w:rsid w:val="001D02BB"/>
    <w:rsid w:val="001E2842"/>
    <w:rsid w:val="001E322A"/>
    <w:rsid w:val="001E589D"/>
    <w:rsid w:val="001F1243"/>
    <w:rsid w:val="001F3951"/>
    <w:rsid w:val="001F3F7C"/>
    <w:rsid w:val="001F55DD"/>
    <w:rsid w:val="001F5AB2"/>
    <w:rsid w:val="001F611F"/>
    <w:rsid w:val="001F6F2A"/>
    <w:rsid w:val="00202595"/>
    <w:rsid w:val="00210927"/>
    <w:rsid w:val="00217639"/>
    <w:rsid w:val="00223188"/>
    <w:rsid w:val="002240E5"/>
    <w:rsid w:val="00227928"/>
    <w:rsid w:val="0023074D"/>
    <w:rsid w:val="002308D4"/>
    <w:rsid w:val="00234E4A"/>
    <w:rsid w:val="00245FAE"/>
    <w:rsid w:val="002516BA"/>
    <w:rsid w:val="0025398C"/>
    <w:rsid w:val="00261670"/>
    <w:rsid w:val="00271D5E"/>
    <w:rsid w:val="00282EE0"/>
    <w:rsid w:val="00284CB6"/>
    <w:rsid w:val="0028756A"/>
    <w:rsid w:val="0029231A"/>
    <w:rsid w:val="002A0EDA"/>
    <w:rsid w:val="002B02EA"/>
    <w:rsid w:val="002B2E12"/>
    <w:rsid w:val="002B49FC"/>
    <w:rsid w:val="002C039F"/>
    <w:rsid w:val="002C4625"/>
    <w:rsid w:val="002E7FF1"/>
    <w:rsid w:val="002F278F"/>
    <w:rsid w:val="002F5A78"/>
    <w:rsid w:val="00307B03"/>
    <w:rsid w:val="0031380B"/>
    <w:rsid w:val="003267E0"/>
    <w:rsid w:val="0034355D"/>
    <w:rsid w:val="0034371B"/>
    <w:rsid w:val="0034383D"/>
    <w:rsid w:val="00350152"/>
    <w:rsid w:val="00351B56"/>
    <w:rsid w:val="00364E89"/>
    <w:rsid w:val="00370E26"/>
    <w:rsid w:val="00371B47"/>
    <w:rsid w:val="003746C1"/>
    <w:rsid w:val="003827B4"/>
    <w:rsid w:val="0038514C"/>
    <w:rsid w:val="003865BF"/>
    <w:rsid w:val="00386965"/>
    <w:rsid w:val="00396186"/>
    <w:rsid w:val="003A0B59"/>
    <w:rsid w:val="003A480A"/>
    <w:rsid w:val="003A4CFD"/>
    <w:rsid w:val="003A780F"/>
    <w:rsid w:val="003B2354"/>
    <w:rsid w:val="003B5750"/>
    <w:rsid w:val="003B7B79"/>
    <w:rsid w:val="003C5D46"/>
    <w:rsid w:val="003C5DDE"/>
    <w:rsid w:val="003C7A7B"/>
    <w:rsid w:val="003D19B4"/>
    <w:rsid w:val="003E5F0C"/>
    <w:rsid w:val="00406132"/>
    <w:rsid w:val="0041184F"/>
    <w:rsid w:val="0041228E"/>
    <w:rsid w:val="004143C4"/>
    <w:rsid w:val="00417CC8"/>
    <w:rsid w:val="0042314E"/>
    <w:rsid w:val="0045223C"/>
    <w:rsid w:val="00454273"/>
    <w:rsid w:val="0047065F"/>
    <w:rsid w:val="00472805"/>
    <w:rsid w:val="00472E0D"/>
    <w:rsid w:val="00473836"/>
    <w:rsid w:val="0047426A"/>
    <w:rsid w:val="00474413"/>
    <w:rsid w:val="004756BC"/>
    <w:rsid w:val="004778D9"/>
    <w:rsid w:val="00485BA2"/>
    <w:rsid w:val="00490C1C"/>
    <w:rsid w:val="004930ED"/>
    <w:rsid w:val="00497651"/>
    <w:rsid w:val="004A54FD"/>
    <w:rsid w:val="004A572D"/>
    <w:rsid w:val="004B009D"/>
    <w:rsid w:val="004C3561"/>
    <w:rsid w:val="004C57F9"/>
    <w:rsid w:val="004D122C"/>
    <w:rsid w:val="004D1E27"/>
    <w:rsid w:val="004E26BA"/>
    <w:rsid w:val="004E6557"/>
    <w:rsid w:val="00506C26"/>
    <w:rsid w:val="00520D7C"/>
    <w:rsid w:val="0052231D"/>
    <w:rsid w:val="005245FD"/>
    <w:rsid w:val="00527A79"/>
    <w:rsid w:val="005375E6"/>
    <w:rsid w:val="00540BD7"/>
    <w:rsid w:val="00542FD0"/>
    <w:rsid w:val="0054341B"/>
    <w:rsid w:val="0055484A"/>
    <w:rsid w:val="00557A6B"/>
    <w:rsid w:val="00563746"/>
    <w:rsid w:val="0056375D"/>
    <w:rsid w:val="00564485"/>
    <w:rsid w:val="005706CE"/>
    <w:rsid w:val="00572C3B"/>
    <w:rsid w:val="0057514C"/>
    <w:rsid w:val="005806D5"/>
    <w:rsid w:val="00582769"/>
    <w:rsid w:val="00593CCA"/>
    <w:rsid w:val="00597268"/>
    <w:rsid w:val="005A1020"/>
    <w:rsid w:val="005A191F"/>
    <w:rsid w:val="005A3644"/>
    <w:rsid w:val="005B0433"/>
    <w:rsid w:val="005B1372"/>
    <w:rsid w:val="005B60A1"/>
    <w:rsid w:val="005C25CE"/>
    <w:rsid w:val="005C31AB"/>
    <w:rsid w:val="005C458B"/>
    <w:rsid w:val="005C49BB"/>
    <w:rsid w:val="005C51E8"/>
    <w:rsid w:val="005D2948"/>
    <w:rsid w:val="005D3C57"/>
    <w:rsid w:val="005D787B"/>
    <w:rsid w:val="005E4A1E"/>
    <w:rsid w:val="005F47F8"/>
    <w:rsid w:val="006071A8"/>
    <w:rsid w:val="00607D77"/>
    <w:rsid w:val="00615F12"/>
    <w:rsid w:val="006166FE"/>
    <w:rsid w:val="00617311"/>
    <w:rsid w:val="00617907"/>
    <w:rsid w:val="00621FCF"/>
    <w:rsid w:val="0063104B"/>
    <w:rsid w:val="00642CA6"/>
    <w:rsid w:val="00642DB1"/>
    <w:rsid w:val="0065266E"/>
    <w:rsid w:val="0067062E"/>
    <w:rsid w:val="006708E7"/>
    <w:rsid w:val="006719DA"/>
    <w:rsid w:val="0067361D"/>
    <w:rsid w:val="00677014"/>
    <w:rsid w:val="00682588"/>
    <w:rsid w:val="006846A7"/>
    <w:rsid w:val="00686FD3"/>
    <w:rsid w:val="006929C6"/>
    <w:rsid w:val="006A6708"/>
    <w:rsid w:val="006A67DC"/>
    <w:rsid w:val="006A755D"/>
    <w:rsid w:val="006B4E4D"/>
    <w:rsid w:val="006C0248"/>
    <w:rsid w:val="006C3A15"/>
    <w:rsid w:val="006C7A4D"/>
    <w:rsid w:val="006D11BD"/>
    <w:rsid w:val="006E2D34"/>
    <w:rsid w:val="006F70AC"/>
    <w:rsid w:val="00704B17"/>
    <w:rsid w:val="00710EEB"/>
    <w:rsid w:val="00712C28"/>
    <w:rsid w:val="0072532E"/>
    <w:rsid w:val="0072649E"/>
    <w:rsid w:val="00727AD2"/>
    <w:rsid w:val="00730CCB"/>
    <w:rsid w:val="00732519"/>
    <w:rsid w:val="0074057B"/>
    <w:rsid w:val="00750254"/>
    <w:rsid w:val="007545C2"/>
    <w:rsid w:val="007575B3"/>
    <w:rsid w:val="00765F56"/>
    <w:rsid w:val="00774932"/>
    <w:rsid w:val="007774DC"/>
    <w:rsid w:val="007809FF"/>
    <w:rsid w:val="00781A7E"/>
    <w:rsid w:val="00785DEA"/>
    <w:rsid w:val="007906E6"/>
    <w:rsid w:val="00793740"/>
    <w:rsid w:val="0079682E"/>
    <w:rsid w:val="007A64E0"/>
    <w:rsid w:val="007A6F68"/>
    <w:rsid w:val="007A70C2"/>
    <w:rsid w:val="007B38B6"/>
    <w:rsid w:val="007C6BA5"/>
    <w:rsid w:val="007C7DF0"/>
    <w:rsid w:val="007D01DD"/>
    <w:rsid w:val="007D1A59"/>
    <w:rsid w:val="007D6716"/>
    <w:rsid w:val="007D776F"/>
    <w:rsid w:val="007E3705"/>
    <w:rsid w:val="007E52AD"/>
    <w:rsid w:val="007F0298"/>
    <w:rsid w:val="007F103A"/>
    <w:rsid w:val="007F41B5"/>
    <w:rsid w:val="00800653"/>
    <w:rsid w:val="008006E4"/>
    <w:rsid w:val="008063BC"/>
    <w:rsid w:val="00816FB8"/>
    <w:rsid w:val="00827235"/>
    <w:rsid w:val="008303FA"/>
    <w:rsid w:val="00843065"/>
    <w:rsid w:val="008536A0"/>
    <w:rsid w:val="00856ADA"/>
    <w:rsid w:val="008616B5"/>
    <w:rsid w:val="00862CEB"/>
    <w:rsid w:val="00867988"/>
    <w:rsid w:val="00881F44"/>
    <w:rsid w:val="0088254F"/>
    <w:rsid w:val="0088792A"/>
    <w:rsid w:val="008910E1"/>
    <w:rsid w:val="008931D2"/>
    <w:rsid w:val="00895719"/>
    <w:rsid w:val="00895B8A"/>
    <w:rsid w:val="00895E95"/>
    <w:rsid w:val="008A51BA"/>
    <w:rsid w:val="008B2AAF"/>
    <w:rsid w:val="008B41CE"/>
    <w:rsid w:val="008B5164"/>
    <w:rsid w:val="008B56C4"/>
    <w:rsid w:val="008C0D0F"/>
    <w:rsid w:val="008C5B98"/>
    <w:rsid w:val="008C622E"/>
    <w:rsid w:val="008D7FC8"/>
    <w:rsid w:val="008E332E"/>
    <w:rsid w:val="00900595"/>
    <w:rsid w:val="00907CD8"/>
    <w:rsid w:val="009223C6"/>
    <w:rsid w:val="00927511"/>
    <w:rsid w:val="00945BC2"/>
    <w:rsid w:val="00952806"/>
    <w:rsid w:val="00953E8A"/>
    <w:rsid w:val="0095428A"/>
    <w:rsid w:val="0095700A"/>
    <w:rsid w:val="00960AC1"/>
    <w:rsid w:val="00962F49"/>
    <w:rsid w:val="00963830"/>
    <w:rsid w:val="009656B4"/>
    <w:rsid w:val="00971F4E"/>
    <w:rsid w:val="00975A49"/>
    <w:rsid w:val="00976615"/>
    <w:rsid w:val="009803D7"/>
    <w:rsid w:val="0099578B"/>
    <w:rsid w:val="009B5AF6"/>
    <w:rsid w:val="009C4A84"/>
    <w:rsid w:val="009C747F"/>
    <w:rsid w:val="009D0684"/>
    <w:rsid w:val="009D7C45"/>
    <w:rsid w:val="009E3D20"/>
    <w:rsid w:val="009F44F5"/>
    <w:rsid w:val="00A02748"/>
    <w:rsid w:val="00A046A0"/>
    <w:rsid w:val="00A04896"/>
    <w:rsid w:val="00A22934"/>
    <w:rsid w:val="00A26623"/>
    <w:rsid w:val="00A305B5"/>
    <w:rsid w:val="00A30E23"/>
    <w:rsid w:val="00A32791"/>
    <w:rsid w:val="00A43AD9"/>
    <w:rsid w:val="00A4442E"/>
    <w:rsid w:val="00A552ED"/>
    <w:rsid w:val="00A57810"/>
    <w:rsid w:val="00A61CC2"/>
    <w:rsid w:val="00A64A85"/>
    <w:rsid w:val="00A710A3"/>
    <w:rsid w:val="00A75A39"/>
    <w:rsid w:val="00A80E4A"/>
    <w:rsid w:val="00A85A86"/>
    <w:rsid w:val="00A97512"/>
    <w:rsid w:val="00AA26EE"/>
    <w:rsid w:val="00AB6EE8"/>
    <w:rsid w:val="00AB777A"/>
    <w:rsid w:val="00AC51C8"/>
    <w:rsid w:val="00AD15D0"/>
    <w:rsid w:val="00AD43E7"/>
    <w:rsid w:val="00AE276C"/>
    <w:rsid w:val="00AE44DE"/>
    <w:rsid w:val="00AE702F"/>
    <w:rsid w:val="00AF0A99"/>
    <w:rsid w:val="00AF21DD"/>
    <w:rsid w:val="00AF2579"/>
    <w:rsid w:val="00AF528B"/>
    <w:rsid w:val="00AF66C4"/>
    <w:rsid w:val="00B14A8C"/>
    <w:rsid w:val="00B1550A"/>
    <w:rsid w:val="00B15864"/>
    <w:rsid w:val="00B179D4"/>
    <w:rsid w:val="00B21A37"/>
    <w:rsid w:val="00B263E8"/>
    <w:rsid w:val="00B3098E"/>
    <w:rsid w:val="00B335AE"/>
    <w:rsid w:val="00B36507"/>
    <w:rsid w:val="00B403BB"/>
    <w:rsid w:val="00B5029D"/>
    <w:rsid w:val="00B515AF"/>
    <w:rsid w:val="00B52129"/>
    <w:rsid w:val="00B569AD"/>
    <w:rsid w:val="00B57503"/>
    <w:rsid w:val="00B576C0"/>
    <w:rsid w:val="00B602D3"/>
    <w:rsid w:val="00B63376"/>
    <w:rsid w:val="00B720D6"/>
    <w:rsid w:val="00B74AA0"/>
    <w:rsid w:val="00B74D55"/>
    <w:rsid w:val="00B77ADC"/>
    <w:rsid w:val="00B82BE4"/>
    <w:rsid w:val="00B83046"/>
    <w:rsid w:val="00B87649"/>
    <w:rsid w:val="00BB16B6"/>
    <w:rsid w:val="00BB3A40"/>
    <w:rsid w:val="00BB5D8D"/>
    <w:rsid w:val="00BB6ACF"/>
    <w:rsid w:val="00BD1D7E"/>
    <w:rsid w:val="00BD59AE"/>
    <w:rsid w:val="00BE14C7"/>
    <w:rsid w:val="00BE1AE6"/>
    <w:rsid w:val="00BE5F1C"/>
    <w:rsid w:val="00BE731F"/>
    <w:rsid w:val="00BF2B45"/>
    <w:rsid w:val="00BF5C23"/>
    <w:rsid w:val="00BF78AB"/>
    <w:rsid w:val="00C00EC6"/>
    <w:rsid w:val="00C01EE9"/>
    <w:rsid w:val="00C04A1C"/>
    <w:rsid w:val="00C0555D"/>
    <w:rsid w:val="00C2408B"/>
    <w:rsid w:val="00C26533"/>
    <w:rsid w:val="00C3190B"/>
    <w:rsid w:val="00C33558"/>
    <w:rsid w:val="00C378AC"/>
    <w:rsid w:val="00C473A4"/>
    <w:rsid w:val="00C54140"/>
    <w:rsid w:val="00C60295"/>
    <w:rsid w:val="00C6421F"/>
    <w:rsid w:val="00C65B70"/>
    <w:rsid w:val="00C76877"/>
    <w:rsid w:val="00C801DF"/>
    <w:rsid w:val="00C85883"/>
    <w:rsid w:val="00C86702"/>
    <w:rsid w:val="00C87F01"/>
    <w:rsid w:val="00C902B7"/>
    <w:rsid w:val="00C97FB9"/>
    <w:rsid w:val="00CA02BD"/>
    <w:rsid w:val="00CA09A0"/>
    <w:rsid w:val="00CA0E18"/>
    <w:rsid w:val="00CA6DAE"/>
    <w:rsid w:val="00CB1552"/>
    <w:rsid w:val="00CB5920"/>
    <w:rsid w:val="00CB59C6"/>
    <w:rsid w:val="00CC2232"/>
    <w:rsid w:val="00CC3C13"/>
    <w:rsid w:val="00CD3C5E"/>
    <w:rsid w:val="00CD4B68"/>
    <w:rsid w:val="00CD4C42"/>
    <w:rsid w:val="00CE02BC"/>
    <w:rsid w:val="00CE63BD"/>
    <w:rsid w:val="00CF0A81"/>
    <w:rsid w:val="00CF579E"/>
    <w:rsid w:val="00CF6733"/>
    <w:rsid w:val="00CF7F2F"/>
    <w:rsid w:val="00D047AC"/>
    <w:rsid w:val="00D07F67"/>
    <w:rsid w:val="00D1095C"/>
    <w:rsid w:val="00D145FB"/>
    <w:rsid w:val="00D20768"/>
    <w:rsid w:val="00D21B9E"/>
    <w:rsid w:val="00D2398D"/>
    <w:rsid w:val="00D27062"/>
    <w:rsid w:val="00D356A8"/>
    <w:rsid w:val="00D420DA"/>
    <w:rsid w:val="00D46CC3"/>
    <w:rsid w:val="00D507F9"/>
    <w:rsid w:val="00D519A3"/>
    <w:rsid w:val="00D53950"/>
    <w:rsid w:val="00D628B2"/>
    <w:rsid w:val="00D676C1"/>
    <w:rsid w:val="00D74B39"/>
    <w:rsid w:val="00D753F3"/>
    <w:rsid w:val="00D77255"/>
    <w:rsid w:val="00D9046D"/>
    <w:rsid w:val="00D94F3C"/>
    <w:rsid w:val="00D959D0"/>
    <w:rsid w:val="00DA27A4"/>
    <w:rsid w:val="00DB3E6D"/>
    <w:rsid w:val="00DC0E13"/>
    <w:rsid w:val="00DC228E"/>
    <w:rsid w:val="00DC513E"/>
    <w:rsid w:val="00DC543A"/>
    <w:rsid w:val="00DF0C40"/>
    <w:rsid w:val="00DF1438"/>
    <w:rsid w:val="00DF15F6"/>
    <w:rsid w:val="00DF2DD9"/>
    <w:rsid w:val="00DF3F5A"/>
    <w:rsid w:val="00E00934"/>
    <w:rsid w:val="00E00AAD"/>
    <w:rsid w:val="00E06AA2"/>
    <w:rsid w:val="00E219D6"/>
    <w:rsid w:val="00E2521B"/>
    <w:rsid w:val="00E31F7E"/>
    <w:rsid w:val="00E34F59"/>
    <w:rsid w:val="00E5181F"/>
    <w:rsid w:val="00E51BE9"/>
    <w:rsid w:val="00E522B1"/>
    <w:rsid w:val="00E527D2"/>
    <w:rsid w:val="00E5385E"/>
    <w:rsid w:val="00E55C29"/>
    <w:rsid w:val="00E608CF"/>
    <w:rsid w:val="00E60A4E"/>
    <w:rsid w:val="00E65531"/>
    <w:rsid w:val="00E6688D"/>
    <w:rsid w:val="00E74DB5"/>
    <w:rsid w:val="00E77C72"/>
    <w:rsid w:val="00E81683"/>
    <w:rsid w:val="00E8213C"/>
    <w:rsid w:val="00E8287F"/>
    <w:rsid w:val="00E86C29"/>
    <w:rsid w:val="00E92B0C"/>
    <w:rsid w:val="00EA202C"/>
    <w:rsid w:val="00EB2EDB"/>
    <w:rsid w:val="00EC173D"/>
    <w:rsid w:val="00ED2A55"/>
    <w:rsid w:val="00ED377A"/>
    <w:rsid w:val="00ED7034"/>
    <w:rsid w:val="00EE074C"/>
    <w:rsid w:val="00EE17EC"/>
    <w:rsid w:val="00EF1707"/>
    <w:rsid w:val="00EF24D8"/>
    <w:rsid w:val="00EF4CFE"/>
    <w:rsid w:val="00EF7C1B"/>
    <w:rsid w:val="00F11788"/>
    <w:rsid w:val="00F17CE9"/>
    <w:rsid w:val="00F22231"/>
    <w:rsid w:val="00F34C16"/>
    <w:rsid w:val="00F35B05"/>
    <w:rsid w:val="00F35CC5"/>
    <w:rsid w:val="00F36395"/>
    <w:rsid w:val="00F5115C"/>
    <w:rsid w:val="00F54212"/>
    <w:rsid w:val="00F5524C"/>
    <w:rsid w:val="00F57350"/>
    <w:rsid w:val="00F61CD5"/>
    <w:rsid w:val="00F6357F"/>
    <w:rsid w:val="00F675D0"/>
    <w:rsid w:val="00F70396"/>
    <w:rsid w:val="00F705E3"/>
    <w:rsid w:val="00F7794C"/>
    <w:rsid w:val="00F77E76"/>
    <w:rsid w:val="00F842EE"/>
    <w:rsid w:val="00F874DD"/>
    <w:rsid w:val="00F96965"/>
    <w:rsid w:val="00FA000F"/>
    <w:rsid w:val="00FA13BD"/>
    <w:rsid w:val="00FA1A01"/>
    <w:rsid w:val="00FB24F3"/>
    <w:rsid w:val="00FC28A9"/>
    <w:rsid w:val="00FC59E1"/>
    <w:rsid w:val="00FD1D51"/>
    <w:rsid w:val="00FE3186"/>
    <w:rsid w:val="00FE3FA3"/>
    <w:rsid w:val="00FF23D9"/>
    <w:rsid w:val="00FF2B41"/>
    <w:rsid w:val="00FF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18C28"/>
  <w15:chartTrackingRefBased/>
  <w15:docId w15:val="{D69AD476-D906-448E-905D-F8606412E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E4A"/>
  </w:style>
  <w:style w:type="paragraph" w:styleId="Footer">
    <w:name w:val="footer"/>
    <w:basedOn w:val="Normal"/>
    <w:link w:val="FooterChar"/>
    <w:uiPriority w:val="99"/>
    <w:unhideWhenUsed/>
    <w:rsid w:val="00A80E4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E4A"/>
  </w:style>
  <w:style w:type="paragraph" w:styleId="ListParagraph">
    <w:name w:val="List Paragraph"/>
    <w:basedOn w:val="Normal"/>
    <w:link w:val="ListParagraphChar"/>
    <w:uiPriority w:val="34"/>
    <w:qFormat/>
    <w:rsid w:val="00A80E4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80E4A"/>
  </w:style>
  <w:style w:type="paragraph" w:styleId="FootnoteText">
    <w:name w:val="footnote text"/>
    <w:basedOn w:val="Normal"/>
    <w:link w:val="FootnoteTextChar"/>
    <w:uiPriority w:val="99"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0E4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80E4A"/>
    <w:rPr>
      <w:vertAlign w:val="superscript"/>
    </w:rPr>
  </w:style>
  <w:style w:type="table" w:styleId="TableGrid">
    <w:name w:val="Table Grid"/>
    <w:basedOn w:val="TableNormal"/>
    <w:uiPriority w:val="39"/>
    <w:rsid w:val="00A80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80E4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80E4A"/>
    <w:rPr>
      <w:color w:val="605E5C"/>
      <w:shd w:val="clear" w:color="auto" w:fill="E1DFDD"/>
    </w:rPr>
  </w:style>
  <w:style w:type="paragraph" w:customStyle="1" w:styleId="TableParagraph">
    <w:name w:val="Table Paragraph"/>
    <w:basedOn w:val="Normal"/>
    <w:uiPriority w:val="1"/>
    <w:rsid w:val="00A80E4A"/>
    <w:pPr>
      <w:widowControl w:val="0"/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80E4A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80E4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80E4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F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F2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5181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B5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6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6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6C4"/>
    <w:rPr>
      <w:b/>
      <w:bCs/>
      <w:sz w:val="20"/>
      <w:szCs w:val="20"/>
    </w:rPr>
  </w:style>
  <w:style w:type="paragraph" w:customStyle="1" w:styleId="Style2">
    <w:name w:val="Style 2"/>
    <w:basedOn w:val="Normal"/>
    <w:uiPriority w:val="99"/>
    <w:rsid w:val="003E5F0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6"/>
      <w:szCs w:val="26"/>
      <w:lang w:val="en-US"/>
    </w:rPr>
  </w:style>
  <w:style w:type="character" w:customStyle="1" w:styleId="CharacterStyle2">
    <w:name w:val="Character Style 2"/>
    <w:uiPriority w:val="99"/>
    <w:rsid w:val="0025398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65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34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5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A9D6C3-1426-489F-B76B-FBE510972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jay Srinivasan</dc:creator>
  <cp:keywords/>
  <dc:description/>
  <cp:lastModifiedBy>Manali Garg</cp:lastModifiedBy>
  <cp:revision>3</cp:revision>
  <dcterms:created xsi:type="dcterms:W3CDTF">2022-06-09T05:16:00Z</dcterms:created>
  <dcterms:modified xsi:type="dcterms:W3CDTF">2022-06-09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chemical-society</vt:lpwstr>
  </property>
  <property fmtid="{D5CDD505-2E9C-101B-9397-08002B2CF9AE}" pid="3" name="Mendeley Recent Style Name 0_1">
    <vt:lpwstr>American Chemical Society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ultidisciplinary-digital-publishing-institute</vt:lpwstr>
  </property>
  <property fmtid="{D5CDD505-2E9C-101B-9397-08002B2CF9AE}" pid="15" name="Mendeley Recent Style Name 6_1">
    <vt:lpwstr>Multidisciplinary Digital Publishing Institute</vt:lpwstr>
  </property>
  <property fmtid="{D5CDD505-2E9C-101B-9397-08002B2CF9AE}" pid="16" name="Mendeley Recent Style Id 7_1">
    <vt:lpwstr>http://www.zotero.org/styles/taylor-and-francis-national-library-of-medicine</vt:lpwstr>
  </property>
  <property fmtid="{D5CDD505-2E9C-101B-9397-08002B2CF9AE}" pid="17" name="Mendeley Recent Style Name 7_1">
    <vt:lpwstr>Taylor &amp; Francis - National Library of Medicine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12a1ffd-ed2b-3cd7-b0f0-950c6e50154a</vt:lpwstr>
  </property>
  <property fmtid="{D5CDD505-2E9C-101B-9397-08002B2CF9AE}" pid="24" name="Mendeley Citation Style_1">
    <vt:lpwstr>http://www.zotero.org/styles/vancouver</vt:lpwstr>
  </property>
</Properties>
</file>